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DEA" w:rsidRPr="003B4BB6" w:rsidRDefault="00BF6DEA" w:rsidP="00BF6DEA">
      <w:pPr>
        <w:spacing w:after="0" w:line="360" w:lineRule="auto"/>
        <w:ind w:left="851" w:hanging="851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3B4BB6">
        <w:rPr>
          <w:rFonts w:ascii="Times New Roman" w:hAnsi="Times New Roman" w:cs="Times New Roman"/>
          <w:b/>
          <w:sz w:val="20"/>
          <w:szCs w:val="20"/>
          <w:lang w:val="en-AU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AU"/>
        </w:rPr>
        <w:t>S1</w:t>
      </w:r>
      <w:bookmarkStart w:id="0" w:name="_GoBack"/>
      <w:bookmarkEnd w:id="0"/>
      <w:r w:rsidRPr="003B4BB6">
        <w:rPr>
          <w:rFonts w:ascii="Times New Roman" w:hAnsi="Times New Roman" w:cs="Times New Roman"/>
          <w:b/>
          <w:sz w:val="20"/>
          <w:szCs w:val="20"/>
          <w:lang w:val="en-AU"/>
        </w:rPr>
        <w:t>.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Relative mRNA abundance of genes in small luteal cell cultures (</w:t>
      </w:r>
      <w:r>
        <w:rPr>
          <w:rFonts w:ascii="Times New Roman" w:hAnsi="Times New Roman" w:cs="Times New Roman"/>
          <w:sz w:val="20"/>
          <w:szCs w:val="20"/>
          <w:lang w:val="en-AU"/>
        </w:rPr>
        <w:t>d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>ays 1-3 and 3-5) compared to freshly isolated cells (</w:t>
      </w:r>
      <w:r>
        <w:rPr>
          <w:rFonts w:ascii="Times New Roman" w:hAnsi="Times New Roman" w:cs="Times New Roman"/>
          <w:sz w:val="20"/>
          <w:szCs w:val="20"/>
          <w:lang w:val="en-AU"/>
        </w:rPr>
        <w:t>d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ay 0). Results presented as mean values </w:t>
      </w:r>
      <w:r w:rsidRPr="003B4B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± 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standard deviation. </w:t>
      </w:r>
      <w:proofErr w:type="gramStart"/>
      <w:r>
        <w:rPr>
          <w:rFonts w:ascii="Times New Roman" w:hAnsi="Times New Roman" w:cs="Times New Roman"/>
          <w:sz w:val="20"/>
          <w:szCs w:val="20"/>
          <w:lang w:val="en-AU"/>
        </w:rPr>
        <w:t>p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>-values</w:t>
      </w:r>
      <w:proofErr w:type="gramEnd"/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indicate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the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result of </w:t>
      </w:r>
      <w:proofErr w:type="spellStart"/>
      <w:r w:rsidRPr="003B4BB6">
        <w:rPr>
          <w:rFonts w:ascii="Times New Roman" w:hAnsi="Times New Roman" w:cs="Times New Roman"/>
          <w:sz w:val="20"/>
          <w:szCs w:val="20"/>
          <w:lang w:val="en-AU"/>
        </w:rPr>
        <w:t>Kruskal</w:t>
      </w:r>
      <w:proofErr w:type="spellEnd"/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-Wallis test for normalised data, Chi squared – refers to test statistics and </w:t>
      </w:r>
      <w:proofErr w:type="spellStart"/>
      <w:r w:rsidRPr="003B4BB6">
        <w:rPr>
          <w:rFonts w:ascii="Times New Roman" w:hAnsi="Times New Roman" w:cs="Times New Roman"/>
          <w:sz w:val="20"/>
          <w:szCs w:val="20"/>
          <w:lang w:val="en-AU"/>
        </w:rPr>
        <w:t>df</w:t>
      </w:r>
      <w:proofErr w:type="spellEnd"/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indicates degrees of freedom. Small letters indicate significant differ</w:t>
      </w:r>
      <w:r>
        <w:rPr>
          <w:rFonts w:ascii="Times New Roman" w:hAnsi="Times New Roman" w:cs="Times New Roman"/>
          <w:sz w:val="20"/>
          <w:szCs w:val="20"/>
          <w:lang w:val="en-AU"/>
        </w:rPr>
        <w:t>ences between groups, based on p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airwise comparison Wilcoxon rank sum test. *- Indicates that significant differences between groups have the same pattern with expression on </w:t>
      </w:r>
      <w:r>
        <w:rPr>
          <w:rFonts w:ascii="Times New Roman" w:hAnsi="Times New Roman" w:cs="Times New Roman"/>
          <w:sz w:val="20"/>
          <w:szCs w:val="20"/>
          <w:lang w:val="en-AU"/>
        </w:rPr>
        <w:t>d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>ay 0 being different from all others days.</w:t>
      </w:r>
    </w:p>
    <w:p w:rsidR="002D2A76" w:rsidRPr="00BF6DEA" w:rsidRDefault="002D2A76">
      <w:pPr>
        <w:rPr>
          <w:lang w:val="en-AU"/>
        </w:rPr>
      </w:pPr>
    </w:p>
    <w:tbl>
      <w:tblPr>
        <w:tblStyle w:val="TableGrid"/>
        <w:tblpPr w:leftFromText="141" w:rightFromText="141" w:vertAnchor="text" w:horzAnchor="margin" w:tblpY="266"/>
        <w:tblW w:w="13941" w:type="dxa"/>
        <w:tblLook w:val="04A0" w:firstRow="1" w:lastRow="0" w:firstColumn="1" w:lastColumn="0" w:noHBand="0" w:noVBand="1"/>
      </w:tblPr>
      <w:tblGrid>
        <w:gridCol w:w="639"/>
        <w:gridCol w:w="1931"/>
        <w:gridCol w:w="2018"/>
        <w:gridCol w:w="1903"/>
        <w:gridCol w:w="1900"/>
        <w:gridCol w:w="1900"/>
        <w:gridCol w:w="1332"/>
        <w:gridCol w:w="1159"/>
        <w:gridCol w:w="1159"/>
      </w:tblGrid>
      <w:tr w:rsidR="003E775C" w:rsidRPr="003B4BB6" w:rsidTr="003E775C">
        <w:trPr>
          <w:trHeight w:val="309"/>
        </w:trPr>
        <w:tc>
          <w:tcPr>
            <w:tcW w:w="63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1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all Luteal Cells </w:t>
            </w:r>
          </w:p>
        </w:tc>
      </w:tr>
      <w:tr w:rsidR="003E775C" w:rsidRPr="003B4BB6" w:rsidTr="003E775C">
        <w:trPr>
          <w:trHeight w:val="321"/>
        </w:trPr>
        <w:tc>
          <w:tcPr>
            <w:tcW w:w="63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20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after isolation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90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190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33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5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Chi-squared</w:t>
            </w:r>
          </w:p>
        </w:tc>
        <w:tc>
          <w:tcPr>
            <w:tcW w:w="115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</w:tr>
      <w:tr w:rsidR="003E775C" w:rsidRPr="003B4BB6" w:rsidTr="003E775C">
        <w:trPr>
          <w:trHeight w:val="142"/>
        </w:trPr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extDirection w:val="btLr"/>
            <w:vAlign w:val="center"/>
          </w:tcPr>
          <w:p w:rsidR="003E775C" w:rsidRPr="003B4BB6" w:rsidRDefault="003E775C" w:rsidP="00D0416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Experiment A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CYP11A1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089 ±</w:t>
            </w:r>
            <w:r w:rsidRPr="003B4B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514*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02 ± 396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8 ± 337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9 ± 183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0.4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45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HSD3B1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4046 ± 1564314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89 ± 42050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5 ± 6915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6 ± 1540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1.85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59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TGS2/COX2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65 ± 6580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26 ± 3346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8 ± 2432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 ± 212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8.68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47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GES/PTGES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3 ± 6169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54 ± 24708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64 ± 25830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07 ± 5299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3.89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14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TGER2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 xml:space="preserve">1995858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73174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 xml:space="preserve">644537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89989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 xml:space="preserve">185752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75162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 xml:space="preserve">59988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4920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1.30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21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TGFR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71 ± 11539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8 ± 998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 ± 283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 ± 164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1.16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41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LHCGR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35 ± 9856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 ± 397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± 46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± 17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3.22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45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RLR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0 ± 973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 ± 322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 ± 78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26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5.86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65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FSHR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970 ± 67237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0 ± 4378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0 ± 3722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9 ± 1410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0.9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54"/>
        </w:trPr>
        <w:tc>
          <w:tcPr>
            <w:tcW w:w="6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GPX4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148 ± 64782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939 ± 37746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919 ± 57297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748 ± 32532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159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SOD1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194 ± 403486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43 ± 16789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57 ± 20178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10 ± 7926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2.30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74"/>
        </w:trPr>
        <w:tc>
          <w:tcPr>
            <w:tcW w:w="63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after isolation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Chi-squared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</w:tr>
      <w:tr w:rsidR="003E775C" w:rsidRPr="003B4BB6" w:rsidTr="003E775C">
        <w:trPr>
          <w:trHeight w:val="190"/>
        </w:trPr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btLr"/>
            <w:vAlign w:val="center"/>
          </w:tcPr>
          <w:p w:rsidR="003E775C" w:rsidRPr="003B4BB6" w:rsidRDefault="003E775C" w:rsidP="00D0416D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Experiment B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CYP11A1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087 ± 335493*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519 ± 5227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40 ± 4172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922 ± 7526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9.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04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HSD3B1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437 ± 694276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56 ± 38311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33 ± 15496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71 ± 11413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0.46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08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TGS2/COX2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55 ± 30750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0 ± 1525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7± 480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 ± 350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1.43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28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GES/PTGES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77 ± 13657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445 ± </w:t>
            </w:r>
            <w:r w:rsidRPr="003B4B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30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50 ± 17605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30 ± 14234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6.78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01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TGER2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6840 ± 3928868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405 ± 90491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245 ± 81119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720 ± 44264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0.46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01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TGFR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84 ± 24637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2 ± 883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9 ± 681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 ± 129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3.23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06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LHCGR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43 ± 25984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 ± 196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 ± 96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 ± 60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1.17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10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RLR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65 ± 6061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 ± 351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 ± 259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 ± 44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15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FSHR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776 ± 359377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29 ± 6849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7 ± 2909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0 ± 1905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21.07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19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GPX4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5502 ± 318787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916 ± 45967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443 ± 94242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986 ± 148240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8.92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75C" w:rsidRPr="003B4BB6" w:rsidTr="003E775C">
        <w:trPr>
          <w:trHeight w:val="224"/>
        </w:trPr>
        <w:tc>
          <w:tcPr>
            <w:tcW w:w="63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SOD1</w:t>
            </w:r>
          </w:p>
        </w:tc>
        <w:tc>
          <w:tcPr>
            <w:tcW w:w="2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8725 ± 1300065*</w:t>
            </w:r>
          </w:p>
        </w:tc>
        <w:tc>
          <w:tcPr>
            <w:tcW w:w="19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168 ± 45039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397 ± 39471</w:t>
            </w:r>
          </w:p>
        </w:tc>
        <w:tc>
          <w:tcPr>
            <w:tcW w:w="1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110 ± 61061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9.67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E775C" w:rsidRPr="003B4BB6" w:rsidRDefault="003E775C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:rsidR="003E775C" w:rsidRPr="003E775C" w:rsidRDefault="003E775C">
      <w:pPr>
        <w:rPr>
          <w:lang w:val="en-US"/>
        </w:rPr>
      </w:pPr>
    </w:p>
    <w:sectPr w:rsidR="003E775C" w:rsidRPr="003E775C" w:rsidSect="003E775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75C"/>
    <w:rsid w:val="0023130B"/>
    <w:rsid w:val="002D2A76"/>
    <w:rsid w:val="003E775C"/>
    <w:rsid w:val="00A01470"/>
    <w:rsid w:val="00BF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75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75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ryciuk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1575CDA2-234E-4325-A4C7-63A9CE666BBC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0</TotalTime>
  <Pages>1</Pages>
  <Words>344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yciuk, Michal</dc:creator>
  <cp:lastModifiedBy>Hryciuk, Michal</cp:lastModifiedBy>
  <cp:revision>2</cp:revision>
  <dcterms:created xsi:type="dcterms:W3CDTF">2019-03-28T09:54:00Z</dcterms:created>
  <dcterms:modified xsi:type="dcterms:W3CDTF">2019-03-28T10:03:00Z</dcterms:modified>
</cp:coreProperties>
</file>